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9C1" w:rsidRPr="002849AB" w:rsidRDefault="006D49C1" w:rsidP="006D49C1">
      <w:pPr>
        <w:rPr>
          <w:rFonts w:ascii="Times New Roman" w:hAnsi="Times New Roman" w:cs="Times New Roman"/>
          <w:sz w:val="24"/>
          <w:szCs w:val="24"/>
        </w:rPr>
      </w:pPr>
      <w:r w:rsidRPr="002849AB">
        <w:rPr>
          <w:rFonts w:ascii="Times New Roman" w:hAnsi="Times New Roman" w:cs="Times New Roman"/>
          <w:b/>
          <w:sz w:val="24"/>
          <w:szCs w:val="24"/>
        </w:rPr>
        <w:t>Table S</w:t>
      </w:r>
      <w:r w:rsidR="003064B8">
        <w:rPr>
          <w:rFonts w:ascii="Times New Roman" w:hAnsi="Times New Roman" w:cs="Times New Roman"/>
          <w:b/>
          <w:sz w:val="24"/>
          <w:szCs w:val="24"/>
        </w:rPr>
        <w:t>1</w:t>
      </w:r>
      <w:r w:rsidRPr="002849A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849AB">
        <w:rPr>
          <w:rFonts w:ascii="Times New Roman" w:hAnsi="Times New Roman" w:cs="Times New Roman"/>
          <w:sz w:val="24"/>
          <w:szCs w:val="24"/>
        </w:rPr>
        <w:t>Antibody list.</w:t>
      </w:r>
    </w:p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D49C1" w:rsidRPr="002849AB" w:rsidTr="00F20A77">
        <w:tc>
          <w:tcPr>
            <w:tcW w:w="2840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849AB">
              <w:rPr>
                <w:rFonts w:ascii="Times New Roman" w:hAnsi="Times New Roman" w:cs="Times New Roman"/>
                <w:b/>
                <w:szCs w:val="21"/>
              </w:rPr>
              <w:t>Primary antibody</w:t>
            </w:r>
          </w:p>
        </w:tc>
        <w:tc>
          <w:tcPr>
            <w:tcW w:w="2841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849AB">
              <w:rPr>
                <w:rFonts w:ascii="Times New Roman" w:hAnsi="Times New Roman" w:cs="Times New Roman"/>
                <w:b/>
                <w:szCs w:val="21"/>
              </w:rPr>
              <w:t>Company</w:t>
            </w:r>
          </w:p>
        </w:tc>
        <w:tc>
          <w:tcPr>
            <w:tcW w:w="2841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2849AB">
              <w:rPr>
                <w:rFonts w:ascii="Times New Roman" w:hAnsi="Times New Roman" w:cs="Times New Roman"/>
                <w:b/>
                <w:szCs w:val="21"/>
              </w:rPr>
              <w:t>Catalog No.</w:t>
            </w:r>
          </w:p>
        </w:tc>
      </w:tr>
      <w:tr w:rsidR="006D49C1" w:rsidRPr="002849AB" w:rsidTr="00F20A77">
        <w:tc>
          <w:tcPr>
            <w:tcW w:w="2840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USP9X</w:t>
            </w:r>
          </w:p>
        </w:tc>
        <w:tc>
          <w:tcPr>
            <w:tcW w:w="2841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841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Ab19879</w:t>
            </w:r>
          </w:p>
        </w:tc>
      </w:tr>
      <w:tr w:rsidR="006D49C1" w:rsidRPr="002849AB" w:rsidTr="00F20A77">
        <w:tc>
          <w:tcPr>
            <w:tcW w:w="2840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2841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#14793</w:t>
            </w:r>
          </w:p>
        </w:tc>
      </w:tr>
      <w:tr w:rsidR="006D49C1" w:rsidRPr="002849AB" w:rsidTr="00F20A77">
        <w:tc>
          <w:tcPr>
            <w:tcW w:w="2840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Cx43</w:t>
            </w:r>
          </w:p>
        </w:tc>
        <w:tc>
          <w:tcPr>
            <w:tcW w:w="2841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841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Ab235583</w:t>
            </w:r>
          </w:p>
        </w:tc>
      </w:tr>
      <w:tr w:rsidR="006D49C1" w:rsidRPr="002849AB" w:rsidTr="00F20A77">
        <w:tc>
          <w:tcPr>
            <w:tcW w:w="2840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r w:rsidRPr="002849AB">
              <w:rPr>
                <w:rFonts w:ascii="Times New Roman" w:hAnsi="Times New Roman" w:cs="Times New Roman"/>
                <w:sz w:val="24"/>
                <w:szCs w:val="24"/>
              </w:rPr>
              <w:sym w:font="Symbol" w:char="F06B"/>
            </w: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B p65</w:t>
            </w:r>
          </w:p>
        </w:tc>
        <w:tc>
          <w:tcPr>
            <w:tcW w:w="2841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#8242</w:t>
            </w:r>
          </w:p>
        </w:tc>
      </w:tr>
      <w:tr w:rsidR="006D49C1" w:rsidRPr="002849AB" w:rsidTr="00F20A77">
        <w:tc>
          <w:tcPr>
            <w:tcW w:w="2840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2841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#4499</w:t>
            </w:r>
          </w:p>
        </w:tc>
      </w:tr>
      <w:tr w:rsidR="006D49C1" w:rsidRPr="002849AB" w:rsidTr="00F20A77">
        <w:tc>
          <w:tcPr>
            <w:tcW w:w="2840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Ubiquitin</w:t>
            </w:r>
          </w:p>
        </w:tc>
        <w:tc>
          <w:tcPr>
            <w:tcW w:w="2841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841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b7780</w:t>
            </w:r>
          </w:p>
        </w:tc>
      </w:tr>
      <w:tr w:rsidR="006D49C1" w:rsidRPr="002849AB" w:rsidTr="00F20A77">
        <w:tc>
          <w:tcPr>
            <w:tcW w:w="2840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841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841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#5174</w:t>
            </w:r>
          </w:p>
        </w:tc>
      </w:tr>
    </w:tbl>
    <w:p w:rsidR="006D49C1" w:rsidRPr="002849AB" w:rsidRDefault="006D49C1" w:rsidP="006D49C1">
      <w:pPr>
        <w:rPr>
          <w:rFonts w:ascii="Times New Roman" w:hAnsi="Times New Roman" w:cs="Times New Roman"/>
        </w:rPr>
      </w:pPr>
    </w:p>
    <w:p w:rsidR="003064B8" w:rsidRPr="002849AB" w:rsidRDefault="003064B8" w:rsidP="003064B8">
      <w:pPr>
        <w:tabs>
          <w:tab w:val="left" w:pos="5427"/>
        </w:tabs>
        <w:rPr>
          <w:rFonts w:ascii="Times New Roman" w:hAnsi="Times New Roman" w:cs="Times New Roman"/>
          <w:sz w:val="24"/>
          <w:szCs w:val="24"/>
        </w:rPr>
      </w:pPr>
      <w:r w:rsidRPr="002849AB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849A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849AB">
        <w:rPr>
          <w:rFonts w:ascii="Times New Roman" w:hAnsi="Times New Roman" w:cs="Times New Roman"/>
          <w:sz w:val="24"/>
          <w:szCs w:val="24"/>
        </w:rPr>
        <w:t xml:space="preserve">Primer sequences for real-time PCR. </w:t>
      </w: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3"/>
        <w:gridCol w:w="3770"/>
        <w:gridCol w:w="3676"/>
      </w:tblGrid>
      <w:tr w:rsidR="003064B8" w:rsidRPr="002849AB" w:rsidTr="0090220C">
        <w:tc>
          <w:tcPr>
            <w:tcW w:w="0" w:type="auto"/>
          </w:tcPr>
          <w:p w:rsidR="003064B8" w:rsidRPr="002849AB" w:rsidRDefault="003064B8" w:rsidP="009022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:rsidR="003064B8" w:rsidRPr="002849AB" w:rsidRDefault="003064B8" w:rsidP="009022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0" w:type="auto"/>
          </w:tcPr>
          <w:p w:rsidR="003064B8" w:rsidRPr="002849AB" w:rsidRDefault="003064B8" w:rsidP="009022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3064B8" w:rsidRPr="002849AB" w:rsidTr="0090220C">
        <w:tc>
          <w:tcPr>
            <w:tcW w:w="0" w:type="auto"/>
          </w:tcPr>
          <w:p w:rsidR="003064B8" w:rsidRPr="002849AB" w:rsidRDefault="003064B8" w:rsidP="0090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Cx43</w:t>
            </w:r>
          </w:p>
        </w:tc>
        <w:tc>
          <w:tcPr>
            <w:tcW w:w="0" w:type="auto"/>
          </w:tcPr>
          <w:p w:rsidR="003064B8" w:rsidRPr="002849AB" w:rsidRDefault="003064B8" w:rsidP="009022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>5' TTCAAGCCTACTCAACTGC</w:t>
            </w: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0" w:type="auto"/>
          </w:tcPr>
          <w:p w:rsidR="003064B8" w:rsidRPr="002849AB" w:rsidRDefault="003064B8" w:rsidP="009022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>5'</w:t>
            </w: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>CTCTTCCTTTCGCATCAC</w:t>
            </w: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>3'</w:t>
            </w:r>
          </w:p>
        </w:tc>
      </w:tr>
      <w:tr w:rsidR="003064B8" w:rsidRPr="002849AB" w:rsidTr="0090220C">
        <w:tc>
          <w:tcPr>
            <w:tcW w:w="0" w:type="auto"/>
          </w:tcPr>
          <w:p w:rsidR="003064B8" w:rsidRPr="002849AB" w:rsidRDefault="003064B8" w:rsidP="0090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P9X</w:t>
            </w:r>
          </w:p>
        </w:tc>
        <w:tc>
          <w:tcPr>
            <w:tcW w:w="0" w:type="auto"/>
          </w:tcPr>
          <w:p w:rsidR="003064B8" w:rsidRPr="002849AB" w:rsidRDefault="003064B8" w:rsidP="009022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>5' CTGCCAGTGATTGGTATG</w:t>
            </w: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0" w:type="auto"/>
          </w:tcPr>
          <w:p w:rsidR="003064B8" w:rsidRPr="002849AB" w:rsidRDefault="003064B8" w:rsidP="009022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>5'</w:t>
            </w: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>GAAGGTATTCGGAGAAGC</w:t>
            </w: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>3'</w:t>
            </w:r>
          </w:p>
        </w:tc>
      </w:tr>
      <w:tr w:rsidR="003064B8" w:rsidRPr="002849AB" w:rsidTr="0090220C">
        <w:tc>
          <w:tcPr>
            <w:tcW w:w="0" w:type="auto"/>
          </w:tcPr>
          <w:p w:rsidR="003064B8" w:rsidRPr="002849AB" w:rsidRDefault="003064B8" w:rsidP="0090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:rsidR="003064B8" w:rsidRPr="002849AB" w:rsidRDefault="003064B8" w:rsidP="009022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>5' GGATTGTCTGGCAGTAGCC</w:t>
            </w: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>3'</w:t>
            </w:r>
          </w:p>
        </w:tc>
        <w:tc>
          <w:tcPr>
            <w:tcW w:w="0" w:type="auto"/>
          </w:tcPr>
          <w:p w:rsidR="003064B8" w:rsidRPr="002849AB" w:rsidRDefault="003064B8" w:rsidP="009022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>5'ATTGTGAAAGGCAGGGAG 3'</w:t>
            </w:r>
          </w:p>
        </w:tc>
      </w:tr>
    </w:tbl>
    <w:p w:rsidR="006D49C1" w:rsidRPr="002849AB" w:rsidRDefault="006D49C1" w:rsidP="006D49C1">
      <w:pPr>
        <w:rPr>
          <w:rFonts w:ascii="Times New Roman" w:hAnsi="Times New Roman" w:cs="Times New Roman"/>
        </w:rPr>
      </w:pPr>
      <w:bookmarkStart w:id="0" w:name="_GoBack"/>
      <w:bookmarkEnd w:id="0"/>
    </w:p>
    <w:p w:rsidR="006D49C1" w:rsidRPr="002849AB" w:rsidRDefault="006D49C1" w:rsidP="006D49C1">
      <w:pPr>
        <w:rPr>
          <w:rFonts w:ascii="Times New Roman" w:hAnsi="Times New Roman" w:cs="Times New Roman"/>
          <w:sz w:val="24"/>
          <w:szCs w:val="24"/>
        </w:rPr>
      </w:pPr>
      <w:r w:rsidRPr="002849AB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2849AB">
        <w:rPr>
          <w:rFonts w:ascii="Times New Roman" w:hAnsi="Times New Roman" w:cs="Times New Roman"/>
          <w:sz w:val="24"/>
          <w:szCs w:val="24"/>
        </w:rPr>
        <w:t>Target sequences of human USP9X shRNAs.</w:t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7"/>
        <w:gridCol w:w="6343"/>
      </w:tblGrid>
      <w:tr w:rsidR="006D49C1" w:rsidRPr="002849AB" w:rsidTr="00F20A77">
        <w:trPr>
          <w:trHeight w:val="90"/>
        </w:trPr>
        <w:tc>
          <w:tcPr>
            <w:tcW w:w="2257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b/>
                <w:sz w:val="24"/>
                <w:szCs w:val="24"/>
              </w:rPr>
              <w:t>shRNA</w:t>
            </w:r>
          </w:p>
        </w:tc>
        <w:tc>
          <w:tcPr>
            <w:tcW w:w="6343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b/>
                <w:sz w:val="24"/>
                <w:szCs w:val="24"/>
              </w:rPr>
              <w:t>Target sequence</w:t>
            </w:r>
          </w:p>
        </w:tc>
      </w:tr>
      <w:tr w:rsidR="006D49C1" w:rsidRPr="002849AB" w:rsidTr="00F20A77">
        <w:trPr>
          <w:trHeight w:val="90"/>
        </w:trPr>
        <w:tc>
          <w:tcPr>
            <w:tcW w:w="2257" w:type="dxa"/>
          </w:tcPr>
          <w:p w:rsidR="006D49C1" w:rsidRPr="002849AB" w:rsidRDefault="006D49C1" w:rsidP="00F20A77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shUXP9X-1</w:t>
            </w:r>
          </w:p>
        </w:tc>
        <w:tc>
          <w:tcPr>
            <w:tcW w:w="6343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>5’ GCTTGATCCTTCTCTGTTA 3’</w:t>
            </w:r>
          </w:p>
        </w:tc>
      </w:tr>
      <w:tr w:rsidR="006D49C1" w:rsidRPr="002849AB" w:rsidTr="00F20A77">
        <w:trPr>
          <w:trHeight w:val="90"/>
        </w:trPr>
        <w:tc>
          <w:tcPr>
            <w:tcW w:w="2257" w:type="dxa"/>
          </w:tcPr>
          <w:p w:rsidR="006D49C1" w:rsidRPr="002849AB" w:rsidRDefault="006D49C1" w:rsidP="00F20A77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shUXP9X-2</w:t>
            </w:r>
          </w:p>
        </w:tc>
        <w:tc>
          <w:tcPr>
            <w:tcW w:w="6343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>5’CCAAGTTACCCATGATCAA3’</w:t>
            </w:r>
          </w:p>
        </w:tc>
      </w:tr>
      <w:tr w:rsidR="006D49C1" w:rsidRPr="002849AB" w:rsidTr="00F20A77">
        <w:trPr>
          <w:trHeight w:val="90"/>
        </w:trPr>
        <w:tc>
          <w:tcPr>
            <w:tcW w:w="2257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>shUXP9X-3</w:t>
            </w:r>
          </w:p>
        </w:tc>
        <w:tc>
          <w:tcPr>
            <w:tcW w:w="6343" w:type="dxa"/>
          </w:tcPr>
          <w:p w:rsidR="006D49C1" w:rsidRPr="002849AB" w:rsidRDefault="006D49C1" w:rsidP="00F20A7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>5’</w:t>
            </w:r>
            <w:r w:rsidRPr="002849AB">
              <w:rPr>
                <w:rFonts w:ascii="Times New Roman" w:hAnsi="Times New Roman" w:cs="Times New Roman"/>
                <w:sz w:val="24"/>
                <w:szCs w:val="24"/>
              </w:rPr>
              <w:t xml:space="preserve"> GCTAGTATTTAGCCCAAAT</w:t>
            </w:r>
            <w:r w:rsidRPr="002849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’</w:t>
            </w:r>
          </w:p>
        </w:tc>
      </w:tr>
    </w:tbl>
    <w:p w:rsidR="006D49C1" w:rsidRPr="002849AB" w:rsidRDefault="006D49C1" w:rsidP="006D49C1">
      <w:pPr>
        <w:rPr>
          <w:rFonts w:ascii="Times New Roman" w:hAnsi="Times New Roman" w:cs="Times New Roman"/>
          <w:b/>
          <w:sz w:val="24"/>
          <w:szCs w:val="24"/>
        </w:rPr>
      </w:pPr>
    </w:p>
    <w:p w:rsidR="002849AB" w:rsidRPr="002849AB" w:rsidRDefault="002849AB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2849AB"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:rsidR="006D49C1" w:rsidRPr="002849AB" w:rsidRDefault="002849AB" w:rsidP="00C91E87">
      <w:pPr>
        <w:spacing w:afterLines="100" w:after="312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2849A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Table S4.</w:t>
      </w:r>
      <w:r w:rsidRPr="002849AB">
        <w:rPr>
          <w:rFonts w:ascii="Times New Roman" w:hAnsi="Times New Roman" w:cs="Times New Roman"/>
          <w:noProof/>
          <w:sz w:val="24"/>
          <w:szCs w:val="24"/>
        </w:rPr>
        <w:t xml:space="preserve"> Identified </w:t>
      </w:r>
      <w:r w:rsidRPr="002849AB">
        <w:rPr>
          <w:rFonts w:ascii="Times New Roman" w:hAnsi="Times New Roman" w:cs="Times New Roman"/>
          <w:sz w:val="24"/>
          <w:szCs w:val="24"/>
        </w:rPr>
        <w:t>Cx43 binding proteins by LC-MS.</w:t>
      </w:r>
    </w:p>
    <w:tbl>
      <w:tblPr>
        <w:tblW w:w="15220" w:type="dxa"/>
        <w:tblInd w:w="5" w:type="dxa"/>
        <w:tblLook w:val="04A0" w:firstRow="1" w:lastRow="0" w:firstColumn="1" w:lastColumn="0" w:noHBand="0" w:noVBand="1"/>
      </w:tblPr>
      <w:tblGrid>
        <w:gridCol w:w="907"/>
        <w:gridCol w:w="8039"/>
        <w:gridCol w:w="816"/>
        <w:gridCol w:w="937"/>
        <w:gridCol w:w="785"/>
        <w:gridCol w:w="794"/>
        <w:gridCol w:w="794"/>
        <w:gridCol w:w="616"/>
        <w:gridCol w:w="536"/>
        <w:gridCol w:w="656"/>
        <w:gridCol w:w="629"/>
      </w:tblGrid>
      <w:tr w:rsidR="002849AB" w:rsidRPr="002849AB" w:rsidTr="002849AB">
        <w:trPr>
          <w:trHeight w:val="450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8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# Protein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# Unique Peptides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# Peptides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# PSMs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# AAs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MW [kDa]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calc. pI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P17302</w:t>
            </w:r>
          </w:p>
        </w:tc>
        <w:tc>
          <w:tcPr>
            <w:tcW w:w="8039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GJAL,Gap Junction 43 KDa Heart Protein=Homo sapiens GN=CX43 PE=2 SV=2 - [CX43_HUMAN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17458.4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47.9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6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6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106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89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98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8.07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21333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Filamin-A OS=Homo sapiens GN=FLNA PE=1 SV=4 - [FLNA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303.60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9.22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647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80.6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.06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12814</w:t>
            </w:r>
          </w:p>
        </w:tc>
        <w:tc>
          <w:tcPr>
            <w:tcW w:w="803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Alpha-actinin-1 OS=Homo sapiens GN=ACTN1 PE=1 SV=2 - [ACTN1_HUMAN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958.9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5.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89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03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41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46821</w:t>
            </w:r>
          </w:p>
        </w:tc>
        <w:tc>
          <w:tcPr>
            <w:tcW w:w="803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Microtubule-associated protein 1B OS=Homo sapiens GN=MAP1B PE=1 SV=2 - [MAP1B_HUMAN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849.4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5.9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46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70.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.81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O75688</w:t>
            </w:r>
          </w:p>
        </w:tc>
        <w:tc>
          <w:tcPr>
            <w:tcW w:w="803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rotein phosphatase 1B OS=Homo sapiens GN=PPM1B PE=1 SV=1 - [PPM1B_HUMAN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677.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0.0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05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Q86WT6</w:t>
            </w:r>
          </w:p>
        </w:tc>
        <w:tc>
          <w:tcPr>
            <w:tcW w:w="8039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RING-type E3 ubiquitin transferase TRIM69 OS=Homo sapiens GN=TRIM69 PE=1 SV=1 - [RNF36_HUMAN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524.4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8.9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8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.04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21980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rotein-glutamine gamma-glutamyltransferase 2 OS=Homo sapiens GN=TGM2 PE=1 SV=2 - [TGM2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515.28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0.23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87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7.3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22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36578</w:t>
            </w:r>
          </w:p>
        </w:tc>
        <w:tc>
          <w:tcPr>
            <w:tcW w:w="803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0S ribosomal protein L4 OS=Homo sapiens GN=RPL4 PE=1 SV=5 - [RL4_HUMAN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438.4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6.9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7.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.06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13533</w:t>
            </w:r>
          </w:p>
        </w:tc>
        <w:tc>
          <w:tcPr>
            <w:tcW w:w="8039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Myosin-6 OS=Homo sapiens GN=MYH6 PE=1 SV=5 - [MYH6_HUMAN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251.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0.0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93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23.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73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12883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Myosin-7 OS=Homo sapiens GN=MYH7 PE=1 SV=5 - [MYH7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823.09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0.90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935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23.0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80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16403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Histone H1.2 OS=Homo sapiens GN=HIST1H1C PE=1 SV=2 - [H12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720.96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1.64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0.93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62736</w:t>
            </w:r>
          </w:p>
        </w:tc>
        <w:tc>
          <w:tcPr>
            <w:tcW w:w="8039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Actin, aortic smooth muscle OS=Homo sapiens GN=ACTA2 PE=1 SV=1 - [ACTA_HUMAN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438.3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4.9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39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Q9BQA1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Methylosome protein 50 OS=Homo sapiens GN=WDR77 PE=1 SV=1 - [MEP50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406.31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0.76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17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11142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Heat shock cognate 71 kDa protein OS=Homo sapiens GN=HSPA8 PE=1 SV=1 - [HSP7C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818.60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9.78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46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0.9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52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Q93008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Probable ubiquitin carboxyl-terminal hydrolase FAF-X OS=Homo sapiens GN=USP9X PE=1 SV=3 - [USP9X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2208.15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55.14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24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16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185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2570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292.1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5.80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Q8NES8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Beta-defensin 124 OS=Homo sapiens GN=DEFB124 PE=2 SV=2 - [DB124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042.61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9.58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8.02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O75385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ATG1, Serine/threonine-protein kinase ULK1 OS=Homo sapiens GN=ULK1 PE=1 SV=5 - [ULK1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835.17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2.80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64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8.00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Q9BYW3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Beta-defensin 126 OS=Homo sapiens GN=DEFB126 PE=2 SV=2 - [DB126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594.97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9.31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O14744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rotein arginine N-methyltransferase 5 OS=Homo sapiens GN=PRMT5 PE=1 SV=4 - [ANM5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401.32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9.67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37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2.6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.29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P35813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rotein phosphatase 1A OS=Homo sapiens GN=PPM1A PE=1 SV=1 - [PPM1A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392.55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4.66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2.4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36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02647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Apolipoprotein A-I OS=Homo sapiens GN=APOA1 PE=1 SV=1 - [APOA1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253.74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6.40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76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Q8WTQ1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Beta-defensin 104 OS=Homo sapiens GN=DEFB104A PE=2 SV=2 - [D104A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249.18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6.11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9.19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04114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Apolipoprotein B-100 OS=Homo sapiens GN=APOB PE=1 SV=2 - [APOB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225.70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4.51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563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15.3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.05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01024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Complement C3 OS=Homo sapiens GN=C3 PE=1 SV=2 - [CO3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78.14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1.81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663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87.0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.40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Q9NXV2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BTB/POZ domain-containing protein KCTD5 OS=Homo sapiens GN=KCTD5 PE=1 SV=1 - [KCTD5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14.11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8.46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.24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Q8N687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Beta-defensin 125 OS=Homo sapiens GN=DEFB125 PE=2 SV=2 - [DB125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956.97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0.26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49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52732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Kinesin-like protein KIF11 OS=Homo sapiens GN=KIF11 PE=1 SV=2 - [KIF11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815.13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8.50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056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9.1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64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O15355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rotein phosphatase 1G OS=Homo sapiens GN=PPM1G PE=1 SV=1 - [PPM1G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62.13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0.11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46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9.2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.36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Q15208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Serine/threonine-protein kinase 38 OS=Homo sapiens GN=STK38 PE=1 SV=1 - [STK38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49.91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2.69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65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4.2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.15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38646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Stress-70 protein, mitochondrial OS=Homo sapiens GN=HSPA9 PE=1 SV=2 - [GRP75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97.73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4.90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79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3.6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.16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08107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Heat shock 70 kDa protein 1A/1B OS=Homo sapiens GN=HSPA1A PE=1 SV=5 - [HSP71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93.91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5.29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41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66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09211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Glutathione S-transferase P OS=Homo sapiens GN=GSTP1 PE=1 SV=2 - [GSTP1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35.78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8.10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64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23588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Eukaryotic translation initiation factor 4B OS=Homo sapiens GN=EIF4B PE=1 SV=2 - [IF4B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25.69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3.22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11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9.1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73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78347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General transcription factor II-I OS=Homo sapiens GN=GTF2I PE=1 SV=2 - [GTF2I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19.54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6.75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998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2.3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.39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23396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0S ribosomal protein S3 OS=Homo sapiens GN=RPS3 PE=1 SV=2 - [RS3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08.38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4.73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9.66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Q14681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BTB/POZ domain-containing protein KCTD2 OS=Homo sapiens GN=KCTD2 PE=1 SV=3 - [KCTD2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99.94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2.43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29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Q93009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Ubiquitin carboxyl-terminal hydrolase 7 OS=Homo sapiens GN=USP7 PE=1 SV=2 - [UBP7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83.61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2.16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02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28.2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55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02545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relamin-A/C OS=Homo sapiens GN=LMNA PE=1 SV=1 - [LMNA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80.41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3.80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64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4.1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.02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02671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Fibrinogen alpha chain OS=Homo sapiens GN=FGA PE=1 SV=2 - [FIBA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73.70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8.29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866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94.9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.01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25705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ATP synthase subunit alpha, mitochondrial OS=Homo sapiens GN=ATP5A1 PE=1 SV=1 - [ATPA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45.01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4.90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9.7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9.13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78371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T-complex protein 1 subunit beta OS=Homo sapiens GN=CCT2 PE=1 SV=4 - [TCPB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08.20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6.92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.46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06576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ATP synthase subunit beta, mitochondrial OS=Homo sapiens GN=ATP5B PE=1 SV=3 - [ATPB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96.99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8.19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29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40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68104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Elongation factor 1-alpha 1 OS=Homo sapiens GN=EEF1A1 PE=1 SV=1 - [EF1A1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91.93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8.61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0.1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9.01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01023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Alpha-2-macroglobulin OS=Homo sapiens GN=A2M PE=1 SV=3 - [A2MG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88.72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8.52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474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63.2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.46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Q7KZF4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Staphylococcal nuclease domain-containing protein 1 OS=Homo sapiens GN=SND1 PE=1 SV=1 - [SND1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54.62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6.81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910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01.9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.17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Q14315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Filamin-C OS=Homo sapiens GN=FLNC PE=1 SV=3 - [FLNC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28.06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2.53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725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90.8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97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49588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Alanine--tRNA ligase, cytoplasmic OS=Homo sapiens GN=AARS PE=1 SV=2 - [SYAC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83.85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2.58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968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06.7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53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09874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oly [ADP-ribose] polymerase 1 OS=Homo sapiens GN=PARP1 PE=1 SV=4 - [PARP1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52.62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2.76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014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13.0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8.88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Q13263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Transcription intermediary factor 1-beta OS=Homo sapiens GN=TRIM28 PE=1 SV=5 - [TIF1B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49.71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2.16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835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88.5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5.77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O75746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Calcium-binding mitochondrial carrier protein Aralar1 OS=Homo sapiens GN=SLC25A12 PE=1 SV=2 - [CMC1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36.31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4.13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78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74.7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8.38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P35542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Serum amyloid A-4 protein OS=Homo sapiens GN=SAA4 PE=1 SV=2 - [SAA4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26.10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6.15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9.07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O95400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CD2 antigen cytoplasmic tail-binding protein 2 OS=Homo sapiens GN=CD2BP2 PE=1 SV=1 - [CD2B2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21.06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7.04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4.61</w:t>
            </w:r>
          </w:p>
        </w:tc>
      </w:tr>
      <w:tr w:rsidR="002849AB" w:rsidRPr="002849AB" w:rsidTr="002849AB">
        <w:trPr>
          <w:trHeight w:val="255"/>
        </w:trPr>
        <w:tc>
          <w:tcPr>
            <w:tcW w:w="907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Q3V6T2</w:t>
            </w:r>
          </w:p>
        </w:tc>
        <w:tc>
          <w:tcPr>
            <w:tcW w:w="803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Girdin OS=Homo sapiens GN=CCDC88A PE=1 SV=2 - [GRDN_HUMAN]</w:t>
            </w:r>
          </w:p>
        </w:tc>
        <w:tc>
          <w:tcPr>
            <w:tcW w:w="75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315.86</w:t>
            </w:r>
          </w:p>
        </w:tc>
        <w:tc>
          <w:tcPr>
            <w:tcW w:w="937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1.02</w:t>
            </w:r>
          </w:p>
        </w:tc>
        <w:tc>
          <w:tcPr>
            <w:tcW w:w="71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8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1871</w:t>
            </w:r>
          </w:p>
        </w:tc>
        <w:tc>
          <w:tcPr>
            <w:tcW w:w="656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215.9</w:t>
            </w:r>
          </w:p>
        </w:tc>
        <w:tc>
          <w:tcPr>
            <w:tcW w:w="629" w:type="dxa"/>
            <w:tcBorders>
              <w:top w:val="single" w:sz="4" w:space="0" w:color="D3D3D3"/>
              <w:left w:val="nil"/>
              <w:bottom w:val="single" w:sz="4" w:space="0" w:color="auto"/>
              <w:right w:val="single" w:sz="4" w:space="0" w:color="D3D3D3"/>
            </w:tcBorders>
            <w:shd w:val="clear" w:color="auto" w:fill="auto"/>
            <w:noWrap/>
            <w:hideMark/>
          </w:tcPr>
          <w:p w:rsidR="002849AB" w:rsidRPr="002849AB" w:rsidRDefault="002849AB" w:rsidP="002849A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849AB">
              <w:rPr>
                <w:rFonts w:ascii="Times New Roman" w:eastAsia="宋体" w:hAnsi="Times New Roman" w:cs="Times New Roman"/>
                <w:sz w:val="16"/>
                <w:szCs w:val="16"/>
              </w:rPr>
              <w:t>6.21</w:t>
            </w:r>
          </w:p>
        </w:tc>
      </w:tr>
    </w:tbl>
    <w:p w:rsidR="002849AB" w:rsidRPr="002849AB" w:rsidRDefault="002849AB" w:rsidP="00C91E87">
      <w:pPr>
        <w:spacing w:afterLines="100" w:after="312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C91E87" w:rsidRPr="002849AB" w:rsidRDefault="00C91E87" w:rsidP="00C91E87">
      <w:pPr>
        <w:spacing w:afterLines="100" w:after="312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849A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791301" cy="14097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6238" cy="1411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35F0" w:rsidRPr="002849AB" w:rsidRDefault="00C91E87" w:rsidP="00C425DB">
      <w:pPr>
        <w:spacing w:afterLines="100" w:after="312" w:line="360" w:lineRule="auto"/>
        <w:jc w:val="both"/>
        <w:rPr>
          <w:rFonts w:ascii="Times New Roman" w:hAnsi="Times New Roman" w:cs="Times New Roman"/>
        </w:rPr>
      </w:pPr>
      <w:r w:rsidRPr="002849AB">
        <w:rPr>
          <w:rFonts w:ascii="Times New Roman" w:hAnsi="Times New Roman" w:cs="Times New Roman"/>
          <w:b/>
          <w:sz w:val="24"/>
          <w:szCs w:val="24"/>
        </w:rPr>
        <w:t>Figure S1.</w:t>
      </w:r>
      <w:r w:rsidRPr="002849AB">
        <w:rPr>
          <w:rFonts w:ascii="Times New Roman" w:hAnsi="Times New Roman" w:cs="Times New Roman"/>
          <w:sz w:val="24"/>
          <w:szCs w:val="24"/>
        </w:rPr>
        <w:t xml:space="preserve">  Manipulation of USP9X protein expression in primary ligament fibroblasts.  Western blots showed that USP9X was successfully knocked down or over expressed in primary ligament fibroblasts by lentivirus transfection. </w:t>
      </w:r>
    </w:p>
    <w:sectPr w:rsidR="003235F0" w:rsidRPr="002849AB" w:rsidSect="002849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72E9" w:rsidRDefault="00DF72E9" w:rsidP="00C425DB">
      <w:pPr>
        <w:spacing w:after="0" w:line="240" w:lineRule="auto"/>
      </w:pPr>
      <w:r>
        <w:separator/>
      </w:r>
    </w:p>
  </w:endnote>
  <w:endnote w:type="continuationSeparator" w:id="0">
    <w:p w:rsidR="00DF72E9" w:rsidRDefault="00DF72E9" w:rsidP="00C42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72E9" w:rsidRDefault="00DF72E9" w:rsidP="00C425DB">
      <w:pPr>
        <w:spacing w:after="0" w:line="240" w:lineRule="auto"/>
      </w:pPr>
      <w:r>
        <w:separator/>
      </w:r>
    </w:p>
  </w:footnote>
  <w:footnote w:type="continuationSeparator" w:id="0">
    <w:p w:rsidR="00DF72E9" w:rsidRDefault="00DF72E9" w:rsidP="00C425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F68"/>
    <w:rsid w:val="00020449"/>
    <w:rsid w:val="00025501"/>
    <w:rsid w:val="002849AB"/>
    <w:rsid w:val="003064B8"/>
    <w:rsid w:val="003235F0"/>
    <w:rsid w:val="003E6952"/>
    <w:rsid w:val="006D49C1"/>
    <w:rsid w:val="00C425DB"/>
    <w:rsid w:val="00C91E87"/>
    <w:rsid w:val="00DF72E9"/>
    <w:rsid w:val="00E5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3CA836-F19B-433C-9B21-FF59BE1B3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1E87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9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425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425DB"/>
    <w:rPr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425D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425DB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60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162</Words>
  <Characters>6626</Characters>
  <Application>Microsoft Office Word</Application>
  <DocSecurity>0</DocSecurity>
  <Lines>55</Lines>
  <Paragraphs>15</Paragraphs>
  <ScaleCrop>false</ScaleCrop>
  <Company>WIN</Company>
  <LinksUpToDate>false</LinksUpToDate>
  <CharactersWithSpaces>7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Haixin</cp:lastModifiedBy>
  <cp:revision>9</cp:revision>
  <dcterms:created xsi:type="dcterms:W3CDTF">2020-05-21T03:44:00Z</dcterms:created>
  <dcterms:modified xsi:type="dcterms:W3CDTF">2021-09-01T06:46:00Z</dcterms:modified>
</cp:coreProperties>
</file>